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7D4A" w:rsidRPr="00693D57" w:rsidRDefault="00AE7D4A" w:rsidP="00AE7D4A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Appendix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 Baseline Comparison of Groups</w:t>
      </w:r>
    </w:p>
    <w:p w:rsidR="00AE7D4A" w:rsidRPr="00693D57" w:rsidRDefault="00AE7D4A" w:rsidP="00AE7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7887" w:type="dxa"/>
        <w:tblInd w:w="10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50"/>
        <w:gridCol w:w="1134"/>
        <w:gridCol w:w="1134"/>
        <w:gridCol w:w="1134"/>
        <w:gridCol w:w="1134"/>
        <w:gridCol w:w="850"/>
        <w:gridCol w:w="851"/>
      </w:tblGrid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37" w:type="dxa"/>
            <w:gridSpan w:val="6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(Standard Deviations)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b/>
              </w:rPr>
            </w:pPr>
            <w:r w:rsidRPr="00693D57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3D57">
              <w:rPr>
                <w:rFonts w:ascii="Times New Roman" w:hAnsi="Times New Roman" w:cs="Times New Roman"/>
                <w:b/>
              </w:rPr>
              <w:t>Exercise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3D57">
              <w:rPr>
                <w:rFonts w:ascii="Times New Roman" w:hAnsi="Times New Roman" w:cs="Times New Roman"/>
                <w:b/>
              </w:rPr>
              <w:t>Diet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3D57">
              <w:rPr>
                <w:rFonts w:ascii="Times New Roman" w:hAnsi="Times New Roman" w:cs="Times New Roman"/>
                <w:b/>
              </w:rPr>
              <w:t>Diet &amp; exercise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3D57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3D57">
              <w:rPr>
                <w:rFonts w:ascii="Times New Roman" w:hAnsi="Times New Roman" w:cs="Times New Roman"/>
                <w:b/>
              </w:rPr>
              <w:t xml:space="preserve">P </w:t>
            </w:r>
            <w:r w:rsidRPr="00693D57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3D57">
              <w:rPr>
                <w:rFonts w:ascii="Times New Roman" w:hAnsi="Times New Roman" w:cs="Times New Roman"/>
                <w:b/>
              </w:rPr>
              <w:t>η</w:t>
            </w:r>
            <w:r w:rsidRPr="00693D57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3D57">
              <w:rPr>
                <w:rFonts w:ascii="Times New Roman" w:hAnsi="Times New Roman" w:cs="Times New Roman"/>
                <w:b/>
                <w:sz w:val="18"/>
                <w:szCs w:val="18"/>
              </w:rPr>
              <w:t>Cognitive measures (performance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Simple reaction time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33.89(5.27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34.57(6.72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34.49(5.05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34.17(5.44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Choice reaction time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9.73(3.11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21.32(2.94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20.25(2.28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9.82(3.22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Immediate recognition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.08(1.86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.45(1.97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.54(1.65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.62(1.59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Delayed recognition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.02(1.51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.50(1.41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.36(1.52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.46(1.37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Congruent Stroop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0.91(1.54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1.83(1.65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2.09(2.27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1.21(1.60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Incongruent Stroop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8.12(2.01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9.03(2.02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8.67(2.73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7.94(2.09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Spatial working memory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4.88 (1.37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4.80(1.13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5.71(2.02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4.73(1.49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Contextual memory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.17(2.37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.59(1.90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.25(1.91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.42(1.99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b/>
                <w:sz w:val="20"/>
                <w:szCs w:val="20"/>
              </w:rPr>
              <w:t>Mood &amp; wellness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4.0(5.13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.49(2.19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2.2(3.21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2.3(3.3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3.7(5.2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.1(1.6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2.8(3.7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2.0(2.86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2.5(3.6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.3(1.9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.5(1.9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.8(2.6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Total DASS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7.6(8.5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5.8(3.1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.7(4.9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3.8(2.5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PWS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2.1(2.0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2.2(2.0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2.0(2.2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2.7(1.8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Total Mood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2.4(34.9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2.7(13.1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.1(23.6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22(13.7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b/>
                <w:sz w:val="20"/>
                <w:szCs w:val="20"/>
              </w:rPr>
              <w:t>Cardiovascular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Systolic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38(17.4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34(16.8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33(12.2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37(16.9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71.6(11.1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9.3(11.0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8.2(8.2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72.0(10.6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PWV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2.0(2.4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1.4(1.83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1.3(1.68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1.3(1.74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5.7(7.3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4.76.28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5.3(6.26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6.7(7.54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AIx</w:t>
            </w:r>
            <w:proofErr w:type="spellEnd"/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30.4(10.5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28.1(7.34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29.8(10.1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31.6(11.4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53 (11.7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49.5 (10.6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50.1 (11.3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50 (10.1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b/>
                <w:sz w:val="20"/>
                <w:szCs w:val="20"/>
              </w:rPr>
              <w:t>Biomarkers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 cholesterol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4.84(1.28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5.05(1.12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4.72(0.73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4.60(0.79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Glucose fasting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5.85(1.78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5.36(0.52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5.87(1.12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5.66(0.86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nmol</w:t>
            </w:r>
            <w:proofErr w:type="spellEnd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2.58(3.46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3.09(4.65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5.25(8.31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2.19(4.29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Vitamin B12 (x100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2.99(1.28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3.53(1.83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3.39(1.71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3.14(1.28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59.2(16.2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2.5(22.4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1.9(21.7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6.0(22.4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nmol</w:t>
            </w:r>
            <w:proofErr w:type="spellEnd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Vitamin B6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32.3(25.2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48.9(54.5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3.4(50.9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62.5(72.8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Homocysteine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7.3(6.36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2.3(4.19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5.2(5.59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5.3(3.81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 xml:space="preserve">HBA1c 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5.76(0.64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5.7(0.42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5.8(0.49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5.6(0.42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IGF1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4.1(6.0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5.5(4.1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8.3(5.6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16.2(5.3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nmol</w:t>
            </w:r>
            <w:proofErr w:type="spellEnd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BDNF (x1000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27.5(7.5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27.7(11.21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30.4(13.0)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29.5(11.2)</w:t>
            </w: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5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AE7D4A" w:rsidRPr="00693D57" w:rsidTr="005076AD">
        <w:tc>
          <w:tcPr>
            <w:tcW w:w="1650" w:type="dxa"/>
            <w:vAlign w:val="center"/>
          </w:tcPr>
          <w:p w:rsidR="00AE7D4A" w:rsidRPr="00693D57" w:rsidRDefault="00AE7D4A" w:rsidP="005076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A1225E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E7D4A" w:rsidRPr="00693D57" w:rsidRDefault="00AE7D4A" w:rsidP="005076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E7D4A" w:rsidRPr="00693D57" w:rsidRDefault="00AE7D4A" w:rsidP="00AE7D4A">
      <w:pPr>
        <w:rPr>
          <w:rFonts w:ascii="Times New Roman" w:hAnsi="Times New Roman" w:cs="Times New Roman"/>
          <w:sz w:val="24"/>
          <w:szCs w:val="24"/>
        </w:rPr>
      </w:pPr>
    </w:p>
    <w:p w:rsidR="003B2429" w:rsidRDefault="003B2429"/>
    <w:sectPr w:rsidR="003B24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D4A"/>
    <w:rsid w:val="003B2429"/>
    <w:rsid w:val="00AE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DA2FA8-C17A-43D4-8E29-910EAF679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ht Time Business</dc:creator>
  <cp:keywords/>
  <dc:description/>
  <cp:lastModifiedBy>Right Time Business</cp:lastModifiedBy>
  <cp:revision>2</cp:revision>
  <dcterms:created xsi:type="dcterms:W3CDTF">2020-05-07T05:31:00Z</dcterms:created>
  <dcterms:modified xsi:type="dcterms:W3CDTF">2020-05-07T05:31:00Z</dcterms:modified>
</cp:coreProperties>
</file>